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E3EF3" w14:textId="77777777" w:rsidR="0077403E" w:rsidRDefault="0077403E" w:rsidP="0077403E">
      <w:pPr>
        <w:spacing w:line="240" w:lineRule="auto"/>
        <w:rPr>
          <w:i/>
          <w:iCs/>
          <w:lang w:val="en-AU"/>
        </w:rPr>
      </w:pPr>
      <w:r>
        <w:rPr>
          <w:i/>
          <w:iCs/>
          <w:lang w:val="en-AU"/>
        </w:rPr>
        <w:t xml:space="preserve">S4 Table. Phase B coefficient of variation (CV) of G6PD measurements by Biosensor vs Spectrophotometry and Haemoglobin measurements by Biosensor vs Hemocue </w:t>
      </w:r>
    </w:p>
    <w:tbl>
      <w:tblPr>
        <w:tblW w:w="11280" w:type="dxa"/>
        <w:tblLook w:val="04A0" w:firstRow="1" w:lastRow="0" w:firstColumn="1" w:lastColumn="0" w:noHBand="0" w:noVBand="1"/>
      </w:tblPr>
      <w:tblGrid>
        <w:gridCol w:w="1149"/>
        <w:gridCol w:w="1323"/>
        <w:gridCol w:w="1084"/>
        <w:gridCol w:w="970"/>
        <w:gridCol w:w="1323"/>
        <w:gridCol w:w="1084"/>
        <w:gridCol w:w="970"/>
        <w:gridCol w:w="1323"/>
        <w:gridCol w:w="1084"/>
        <w:gridCol w:w="970"/>
      </w:tblGrid>
      <w:tr w:rsidR="0077403E" w:rsidRPr="004C7641" w14:paraId="62C8F391" w14:textId="77777777" w:rsidTr="00705B71">
        <w:trPr>
          <w:trHeight w:val="900"/>
        </w:trPr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E1C69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013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E8C98A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G6PD: Biosensor and Spectrophotometry repeatability</w:t>
            </w:r>
          </w:p>
        </w:tc>
      </w:tr>
      <w:tr w:rsidR="0077403E" w:rsidRPr="004C7641" w14:paraId="3CF4447B" w14:textId="77777777" w:rsidTr="00705B71">
        <w:trPr>
          <w:trHeight w:val="615"/>
        </w:trPr>
        <w:tc>
          <w:tcPr>
            <w:tcW w:w="11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34E4A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ite</w:t>
            </w:r>
          </w:p>
        </w:tc>
        <w:tc>
          <w:tcPr>
            <w:tcW w:w="33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234D8D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Low</w:t>
            </w:r>
          </w:p>
        </w:tc>
        <w:tc>
          <w:tcPr>
            <w:tcW w:w="33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06FD22D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Intermediate</w:t>
            </w:r>
          </w:p>
        </w:tc>
        <w:tc>
          <w:tcPr>
            <w:tcW w:w="33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CDEDDE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High</w:t>
            </w:r>
          </w:p>
        </w:tc>
      </w:tr>
      <w:tr w:rsidR="0077403E" w:rsidRPr="004C7641" w14:paraId="63B4A8A5" w14:textId="77777777" w:rsidTr="00705B71">
        <w:trPr>
          <w:trHeight w:val="315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F400DF" w14:textId="77777777" w:rsidR="0077403E" w:rsidRPr="004C7641" w:rsidRDefault="0077403E" w:rsidP="00705B7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8D22AD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iosensor CV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1C2BDC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pec. CV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6F61CF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p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C249D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iosensor CV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9693D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pec. CV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B292C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p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B660F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iosensor CV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B2E12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Spec. CV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74BE4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p</w:t>
            </w:r>
          </w:p>
        </w:tc>
      </w:tr>
      <w:tr w:rsidR="0077403E" w:rsidRPr="004C7641" w14:paraId="4C4F2A7F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6AFA3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CD70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2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321E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98C3D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5E5C4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C4F5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7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DA7B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AD6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55DA2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9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5CF5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16</w:t>
            </w:r>
          </w:p>
        </w:tc>
      </w:tr>
      <w:tr w:rsidR="0077403E" w:rsidRPr="004C7641" w14:paraId="09B09768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E1C5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CCA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2D5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54ACD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3742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C32F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D1BE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460C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C56D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29D12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4006B173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D186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E9E1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363F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0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F00D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8A6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2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B72A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9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96E12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06B73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6FC7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6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0F57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5DA8F0E8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257F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EB7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5E474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6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A1BE4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CED4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4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82C9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273B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324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91AE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8BC9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4B642216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EE99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53D7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2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4141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9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374A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1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DCF6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58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765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3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8E8F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E060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0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FA2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9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EB28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302</w:t>
            </w:r>
          </w:p>
        </w:tc>
      </w:tr>
      <w:tr w:rsidR="0077403E" w:rsidRPr="004C7641" w14:paraId="25D27773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C8A8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BED8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2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5527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29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9EFC2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5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AC5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418D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27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8EA3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DDCC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A85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8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9BFD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295BF0E8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D3B6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D13A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6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6FD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9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8954D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49C43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2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A8C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6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5DBF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632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0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BF0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B774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329762F5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5AF6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6C1F4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26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BAF0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7072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019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BCDF4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6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8EA2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B8BD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0C7B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AA70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6278AF52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C248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2FD0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E9CD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43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6409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939B2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7554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3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F690D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DCC8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CF2D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3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E30F3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391</w:t>
            </w:r>
          </w:p>
        </w:tc>
      </w:tr>
      <w:tr w:rsidR="0077403E" w:rsidRPr="004C7641" w14:paraId="1E80E175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ABCD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BA56D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6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6233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19593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1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02C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2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AF54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6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0FAC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1E83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6F8E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8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764B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01</w:t>
            </w:r>
          </w:p>
        </w:tc>
      </w:tr>
      <w:tr w:rsidR="0077403E" w:rsidRPr="004C7641" w14:paraId="40A2C83E" w14:textId="77777777" w:rsidTr="00705B71">
        <w:trPr>
          <w:trHeight w:val="592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618D3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Poole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32FE4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21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1247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28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156D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CDC2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2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7B06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27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6EAC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64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AD20D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12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9282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25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6E59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73C70354" w14:textId="77777777" w:rsidTr="00705B71">
        <w:trPr>
          <w:trHeight w:val="9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E8CC1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013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0E95DF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Hb: Biosensor and Hemocue repeatability</w:t>
            </w:r>
          </w:p>
        </w:tc>
      </w:tr>
      <w:tr w:rsidR="0077403E" w:rsidRPr="004C7641" w14:paraId="2ABDFBA3" w14:textId="77777777" w:rsidTr="00705B71">
        <w:trPr>
          <w:trHeight w:val="592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D7A09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39342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iosensor CV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92677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Hemocue CV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B988CB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p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5AF05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iosensor CV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C32BB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Hemocue CV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71242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p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86001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Biosensor CV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9BEEE44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Hemocue CV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CC7741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p</w:t>
            </w:r>
          </w:p>
        </w:tc>
      </w:tr>
      <w:tr w:rsidR="0077403E" w:rsidRPr="004C7641" w14:paraId="6AA20403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B6F2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454A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85E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EA73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1EC2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7C93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DE16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D09A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73DD4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2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BCDC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5670B108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0D42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FAE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3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E0BA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2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1745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7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9C8D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3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844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2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2273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60C2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D9C2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C1F12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3D2209E1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4624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lastRenderedPageBreak/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775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4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D2E5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7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8EB72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D54B2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3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71A2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7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38D82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87C4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5B28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D9D22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66</w:t>
            </w:r>
          </w:p>
        </w:tc>
      </w:tr>
      <w:tr w:rsidR="0077403E" w:rsidRPr="004C7641" w14:paraId="7E2296A4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1BF2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E05E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5D34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3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7FD0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2B71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75E2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1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4B63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056D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F782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13D1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0F887C7A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9FD4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55AD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AB4B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3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466D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A181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4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A865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2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F9D1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AD9D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30BE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D7D9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3A4E633D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C0DA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424B3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8B8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5496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7B5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EAC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8F89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5F7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6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986E4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7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89BD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40</w:t>
            </w:r>
          </w:p>
        </w:tc>
      </w:tr>
      <w:tr w:rsidR="0077403E" w:rsidRPr="004C7641" w14:paraId="7D2385DA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1EB7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C31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7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61D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61AB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E5B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8E51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9790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C01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9941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0323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390E6F5A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2F19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BB96C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5694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0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7266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A52C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6900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0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15B5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A659B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8EA5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1D46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7B250B3E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293CD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D23F3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3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8DA2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1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5B87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2DD8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9B9F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1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039D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78F3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15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AA37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1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9D2B4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0ABCC390" w14:textId="77777777" w:rsidTr="00705B71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D5124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EC99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4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874D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6D41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34AFD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81D5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3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1926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8B4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4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EFBE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0.02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30BEA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color w:val="000000"/>
                <w:lang w:val="en-AU" w:eastAsia="en-AU"/>
              </w:rPr>
              <w:t>&lt;0.001</w:t>
            </w:r>
          </w:p>
        </w:tc>
      </w:tr>
      <w:tr w:rsidR="0077403E" w:rsidRPr="004C7641" w14:paraId="776F69CA" w14:textId="77777777" w:rsidTr="00705B71">
        <w:trPr>
          <w:trHeight w:val="592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71D9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Poole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6FF1F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0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63D3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09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7A24E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A41B6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0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79F82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09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F2780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B3B49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07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E1492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07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7EF98" w14:textId="77777777" w:rsidR="0077403E" w:rsidRPr="004C7641" w:rsidRDefault="0077403E" w:rsidP="00705B7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</w:pPr>
            <w:r w:rsidRPr="004C7641">
              <w:rPr>
                <w:rFonts w:eastAsia="Times New Roman" w:cs="Calibri"/>
                <w:b/>
                <w:bCs/>
                <w:color w:val="000000"/>
                <w:lang w:val="en-AU" w:eastAsia="en-AU"/>
              </w:rPr>
              <w:t>0.126</w:t>
            </w:r>
          </w:p>
        </w:tc>
      </w:tr>
    </w:tbl>
    <w:p w14:paraId="488CBCBB" w14:textId="22AECE51" w:rsidR="002C3E0E" w:rsidRPr="0077403E" w:rsidRDefault="0077403E" w:rsidP="0077403E">
      <w:pPr>
        <w:spacing w:line="240" w:lineRule="auto"/>
        <w:rPr>
          <w:lang w:val="en-AU"/>
        </w:rPr>
      </w:pPr>
      <w:r>
        <w:rPr>
          <w:i/>
          <w:iCs/>
          <w:lang w:val="en-AU"/>
        </w:rPr>
        <w:t>Legend: Spec = spectrophotometry, CV = coefficient of variation</w:t>
      </w:r>
    </w:p>
    <w:sectPr w:rsidR="002C3E0E" w:rsidRPr="0077403E" w:rsidSect="007740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03E"/>
    <w:rsid w:val="0077403E"/>
    <w:rsid w:val="00E140CB"/>
    <w:rsid w:val="00ED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0EEF8"/>
  <w15:chartTrackingRefBased/>
  <w15:docId w15:val="{7CC27350-A435-413D-A417-3C00527B1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03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50</Characters>
  <Application>Microsoft Office Word</Application>
  <DocSecurity>0</DocSecurity>
  <Lines>12</Lines>
  <Paragraphs>3</Paragraphs>
  <ScaleCrop>false</ScaleCrop>
  <Company>Charles Darwin University</Company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1-07-20T02:25:00Z</dcterms:created>
  <dcterms:modified xsi:type="dcterms:W3CDTF">2021-07-20T02:25:00Z</dcterms:modified>
</cp:coreProperties>
</file>